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E85EB" w14:textId="2E2D2916" w:rsidR="0015107A" w:rsidRDefault="0DA84261" w:rsidP="2F4DD4AD">
      <w:pPr>
        <w:spacing w:line="480" w:lineRule="auto"/>
        <w:ind w:firstLine="720"/>
        <w:rPr>
          <w:rFonts w:ascii="Times New Roman" w:eastAsia="Times New Roman" w:hAnsi="Times New Roman" w:cs="Times New Roman"/>
          <w:color w:val="D13438"/>
          <w:sz w:val="24"/>
          <w:szCs w:val="24"/>
        </w:rPr>
      </w:pPr>
      <w:r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The following search was used across databases</w:t>
      </w:r>
      <w:r w:rsidR="434976A6"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(</w:t>
      </w:r>
      <w:r w:rsidR="0C022D4A"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CINAHL, </w:t>
      </w:r>
      <w:r w:rsidR="23CC8F53" w:rsidRPr="2F4DD4AD">
        <w:rPr>
          <w:rFonts w:ascii="Times New Roman" w:eastAsia="Times New Roman" w:hAnsi="Times New Roman" w:cs="Times New Roman"/>
          <w:sz w:val="24"/>
          <w:szCs w:val="24"/>
          <w:lang w:val="en"/>
        </w:rPr>
        <w:t>PsycI</w:t>
      </w:r>
      <w:r w:rsidR="58957658" w:rsidRPr="2F4DD4AD">
        <w:rPr>
          <w:rFonts w:ascii="Times New Roman" w:eastAsia="Times New Roman" w:hAnsi="Times New Roman" w:cs="Times New Roman"/>
          <w:sz w:val="24"/>
          <w:szCs w:val="24"/>
          <w:lang w:val="en"/>
        </w:rPr>
        <w:t>NFO,</w:t>
      </w:r>
      <w:r w:rsidR="23CC8F53" w:rsidRPr="2F4DD4AD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C022D4A"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PubMed, SCOPUS)</w:t>
      </w:r>
      <w:r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: "Child, Preschool"[Mesh]) OR "Child"[Mesh] OR “Adolescent”[Mesh] OR “infant”[Mesh] OR child* OR preschooler OR toddler OR “school age” OR </w:t>
      </w:r>
      <w:proofErr w:type="spellStart"/>
      <w:r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dolescen</w:t>
      </w:r>
      <w:proofErr w:type="spellEnd"/>
      <w:r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* OR teen* OR infant* OR baby OR pediatric* AND "Sleep"[Mesh] OR “Sleep Initiation and Maintenance Disorders”[Mesh] OR “circadian rhythm”[Mesh] OR “sleep wake disorders”[Mesh] OR “dreams”[Mesh] OR “sleep latency”[Mesh] OR “sleep quality”[Mesh] OR sleep* OR “circadian rhythm” OR “sleep stages” OR insomnia OR “sleep disturbance” OR “sleep health” OR </w:t>
      </w:r>
      <w:proofErr w:type="spellStart"/>
      <w:r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wakeness</w:t>
      </w:r>
      <w:proofErr w:type="spellEnd"/>
      <w:r w:rsidRPr="2F4DD4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OR nightmare* OR “sleep latency” OR “wake after sleep onset” OR “sleep quality” OR “sleep duration” AND "Violence"[Mesh] OR "Gun Violence"[Mesh] OR "Exposure to Violence"[Mesh] OR “crime”[Mesh] OR gun* OR firearm* OR shooting* OR robbery  OR "gun violence" OR "gang*" OR "school violence"  OR "neighborhood safety"  OR "community safety" OR "neighborhood violence" OR "community violence" OR "police brutality" OR “police violence” OR “violent neighborhood” OR “exposure to violence” OR crime* OR “crime victim”.</w:t>
      </w:r>
    </w:p>
    <w:p w14:paraId="2C078E63" w14:textId="59BFAEDB" w:rsidR="0015107A" w:rsidRDefault="0015107A" w:rsidP="6EB9C08A"/>
    <w:sectPr w:rsidR="00151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5E0A83"/>
    <w:rsid w:val="0015107A"/>
    <w:rsid w:val="00DD5C1C"/>
    <w:rsid w:val="00F63A34"/>
    <w:rsid w:val="0209FB78"/>
    <w:rsid w:val="0C022D4A"/>
    <w:rsid w:val="0DA84261"/>
    <w:rsid w:val="0FBFC86C"/>
    <w:rsid w:val="125E0A83"/>
    <w:rsid w:val="23CC8F53"/>
    <w:rsid w:val="2BA33A33"/>
    <w:rsid w:val="2F4DD4AD"/>
    <w:rsid w:val="434976A6"/>
    <w:rsid w:val="58957658"/>
    <w:rsid w:val="5C13C68D"/>
    <w:rsid w:val="5D5BFBCE"/>
    <w:rsid w:val="671FBFED"/>
    <w:rsid w:val="6A152A43"/>
    <w:rsid w:val="6EB9C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E0A83"/>
  <w15:chartTrackingRefBased/>
  <w15:docId w15:val="{B151E48E-5B3F-46FC-AAF3-C1A9FA04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56</Characters>
  <Application>Microsoft Office Word</Application>
  <DocSecurity>0</DocSecurity>
  <Lines>12</Lines>
  <Paragraphs>3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bner, Hannah</dc:creator>
  <cp:keywords/>
  <dc:description/>
  <cp:lastModifiedBy>Condon, Eileen</cp:lastModifiedBy>
  <cp:revision>2</cp:revision>
  <dcterms:created xsi:type="dcterms:W3CDTF">2026-06-10T13:29:00Z</dcterms:created>
  <dcterms:modified xsi:type="dcterms:W3CDTF">2026-06-10T13:29:00Z</dcterms:modified>
</cp:coreProperties>
</file>